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0700A" w14:textId="79639714" w:rsidR="003D66A0" w:rsidRPr="0064156B" w:rsidRDefault="0064156B" w:rsidP="0064156B">
      <w:pPr>
        <w:pStyle w:val="af3"/>
        <w:spacing w:line="360" w:lineRule="auto"/>
        <w:ind w:firstLine="0"/>
        <w:rPr>
          <w:rFonts w:eastAsia="微软雅黑" w:cs="Times New Roman"/>
          <w:b/>
          <w:bCs/>
          <w:sz w:val="24"/>
          <w:szCs w:val="24"/>
        </w:rPr>
      </w:pPr>
      <w:r w:rsidRPr="0064156B">
        <w:rPr>
          <w:rFonts w:eastAsia="微软雅黑" w:cs="Times New Roman" w:hint="eastAsia"/>
          <w:b/>
          <w:bCs/>
          <w:sz w:val="24"/>
          <w:szCs w:val="24"/>
        </w:rPr>
        <w:t xml:space="preserve">Table </w:t>
      </w:r>
      <w:r w:rsidR="00361D7F" w:rsidRPr="0064156B">
        <w:rPr>
          <w:rFonts w:eastAsia="微软雅黑" w:cs="Times New Roman" w:hint="eastAsia"/>
          <w:b/>
          <w:bCs/>
          <w:sz w:val="24"/>
          <w:szCs w:val="24"/>
        </w:rPr>
        <w:t>S</w:t>
      </w:r>
      <w:r w:rsidR="00E15897">
        <w:rPr>
          <w:rFonts w:eastAsia="微软雅黑" w:cs="Times New Roman" w:hint="eastAsia"/>
          <w:b/>
          <w:bCs/>
          <w:sz w:val="24"/>
          <w:szCs w:val="24"/>
        </w:rPr>
        <w:t>4</w:t>
      </w:r>
      <w:r w:rsidR="008B3DC3">
        <w:rPr>
          <w:rFonts w:eastAsia="微软雅黑" w:cs="Times New Roman" w:hint="eastAsia"/>
          <w:b/>
          <w:bCs/>
          <w:sz w:val="24"/>
          <w:szCs w:val="24"/>
        </w:rPr>
        <w:t>.</w:t>
      </w:r>
      <w:r w:rsidRPr="0064156B">
        <w:rPr>
          <w:rFonts w:eastAsia="微软雅黑" w:cs="Times New Roman" w:hint="eastAsia"/>
          <w:b/>
          <w:bCs/>
          <w:sz w:val="24"/>
          <w:szCs w:val="24"/>
        </w:rPr>
        <w:t xml:space="preserve"> </w:t>
      </w:r>
      <w:r w:rsidR="00E15897" w:rsidRPr="00E15897">
        <w:rPr>
          <w:rFonts w:eastAsia="微软雅黑" w:cs="Times New Roman"/>
          <w:b/>
          <w:bCs/>
          <w:sz w:val="24"/>
          <w:szCs w:val="24"/>
        </w:rPr>
        <w:t>K-Means clustering analysis</w:t>
      </w:r>
      <w:r w:rsidR="008B3DC3">
        <w:rPr>
          <w:rFonts w:eastAsia="微软雅黑" w:cs="Times New Roman" w:hint="eastAsia"/>
          <w:b/>
          <w:bCs/>
          <w:sz w:val="24"/>
          <w:szCs w:val="24"/>
        </w:rPr>
        <w:t>.</w:t>
      </w:r>
    </w:p>
    <w:tbl>
      <w:tblPr>
        <w:tblStyle w:val="3-4"/>
        <w:tblW w:w="5000" w:type="pct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15897" w:rsidRPr="0006052C" w14:paraId="62A2A2DE" w14:textId="77777777" w:rsidTr="00933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shd w:val="clear" w:color="auto" w:fill="A5C9EB" w:themeFill="text2" w:themeFillTint="40"/>
          </w:tcPr>
          <w:p w14:paraId="0E6BB9D1" w14:textId="77777777" w:rsidR="00E15897" w:rsidRPr="0006052C" w:rsidRDefault="00E15897" w:rsidP="00B2274A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Variable</w:t>
            </w:r>
            <w:r w:rsidRPr="0006052C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bottom w:val="single" w:sz="4" w:space="0" w:color="0F9ED5" w:themeColor="accent4"/>
            </w:tcBorders>
            <w:shd w:val="clear" w:color="auto" w:fill="A5C9EB" w:themeFill="text2" w:themeFillTint="40"/>
          </w:tcPr>
          <w:p w14:paraId="3BFF17A1" w14:textId="058ACE6C" w:rsidR="00E15897" w:rsidRDefault="00E15897" w:rsidP="00B2274A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Cluster Level</w:t>
            </w:r>
          </w:p>
        </w:tc>
        <w:tc>
          <w:tcPr>
            <w:tcW w:w="1250" w:type="pct"/>
            <w:tcBorders>
              <w:bottom w:val="single" w:sz="4" w:space="0" w:color="0F9ED5" w:themeColor="accent4"/>
            </w:tcBorders>
            <w:shd w:val="clear" w:color="auto" w:fill="A5C9EB" w:themeFill="text2" w:themeFillTint="40"/>
          </w:tcPr>
          <w:p w14:paraId="76C6A672" w14:textId="003AD34A" w:rsidR="00E15897" w:rsidRDefault="00E15897" w:rsidP="00B2274A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Cluster Mean</w:t>
            </w:r>
          </w:p>
        </w:tc>
        <w:tc>
          <w:tcPr>
            <w:tcW w:w="1250" w:type="pct"/>
            <w:tcBorders>
              <w:bottom w:val="single" w:sz="4" w:space="0" w:color="0F9ED5" w:themeColor="accent4"/>
            </w:tcBorders>
            <w:shd w:val="clear" w:color="auto" w:fill="A5C9EB" w:themeFill="text2" w:themeFillTint="40"/>
          </w:tcPr>
          <w:p w14:paraId="55C43142" w14:textId="452CAEFC" w:rsidR="00E15897" w:rsidRPr="00361D7F" w:rsidRDefault="00E15897" w:rsidP="00B2274A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Cluster Size</w:t>
            </w:r>
          </w:p>
        </w:tc>
      </w:tr>
      <w:tr w:rsidR="00E15897" w:rsidRPr="0006052C" w14:paraId="18C0CAC6" w14:textId="77777777" w:rsidTr="009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</w:tcPr>
          <w:p w14:paraId="1A5C27DC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44EFC16" w14:textId="612D1A70" w:rsidR="00E15897" w:rsidRPr="00361D7F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 xml:space="preserve">SOFA </w:t>
            </w:r>
          </w:p>
        </w:tc>
        <w:tc>
          <w:tcPr>
            <w:tcW w:w="1250" w:type="pct"/>
            <w:tcBorders>
              <w:bottom w:val="nil"/>
            </w:tcBorders>
          </w:tcPr>
          <w:p w14:paraId="0D6C833E" w14:textId="1574F5CA" w:rsidR="00E15897" w:rsidRDefault="00E15897" w:rsidP="00E15897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0" w:type="pct"/>
            <w:tcBorders>
              <w:bottom w:val="nil"/>
            </w:tcBorders>
          </w:tcPr>
          <w:p w14:paraId="2C94A5BD" w14:textId="2E2A11CA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250" w:type="pct"/>
            <w:tcBorders>
              <w:bottom w:val="nil"/>
            </w:tcBorders>
          </w:tcPr>
          <w:p w14:paraId="35299EE0" w14:textId="7D91B947" w:rsidR="00E15897" w:rsidRPr="00547C9F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438</w:t>
            </w:r>
          </w:p>
        </w:tc>
      </w:tr>
      <w:tr w:rsidR="00E15897" w:rsidRPr="0006052C" w14:paraId="719DAC6A" w14:textId="77777777" w:rsidTr="00933508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</w:tcPr>
          <w:p w14:paraId="52A8620E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20C6A79A" w14:textId="5B428915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001883BC" w14:textId="70DE0E8A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47826D08" w14:textId="23BB989F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531</w:t>
            </w:r>
          </w:p>
        </w:tc>
      </w:tr>
      <w:tr w:rsidR="00E15897" w:rsidRPr="0006052C" w14:paraId="5E16583C" w14:textId="77777777" w:rsidTr="009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</w:tcPr>
          <w:p w14:paraId="46CE6EAA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372FC7C6" w14:textId="32D59553" w:rsidR="00E15897" w:rsidRPr="0006052C" w:rsidRDefault="00E15897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 xml:space="preserve">Charlson score </w:t>
            </w:r>
            <w:r w:rsidRPr="0006052C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tcBorders>
              <w:bottom w:val="nil"/>
            </w:tcBorders>
          </w:tcPr>
          <w:p w14:paraId="19ECEF92" w14:textId="7441EE16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0" w:type="pct"/>
            <w:tcBorders>
              <w:bottom w:val="nil"/>
            </w:tcBorders>
          </w:tcPr>
          <w:p w14:paraId="6D6BBCF5" w14:textId="3453D272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50" w:type="pct"/>
            <w:tcBorders>
              <w:bottom w:val="nil"/>
            </w:tcBorders>
          </w:tcPr>
          <w:p w14:paraId="3F0FD976" w14:textId="78D8091E" w:rsidR="00E15897" w:rsidRPr="00361D7F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518</w:t>
            </w:r>
          </w:p>
        </w:tc>
      </w:tr>
      <w:tr w:rsidR="00E15897" w:rsidRPr="0006052C" w14:paraId="4C7BCD60" w14:textId="77777777" w:rsidTr="00933508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</w:tcPr>
          <w:p w14:paraId="5E0B5ADC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74A99DFC" w14:textId="68D8AE14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2A1EB440" w14:textId="2386E1D1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76F5BDB5" w14:textId="4EFFAC2D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451</w:t>
            </w:r>
          </w:p>
        </w:tc>
      </w:tr>
      <w:tr w:rsidR="00E15897" w:rsidRPr="0006052C" w14:paraId="6D3E9955" w14:textId="77777777" w:rsidTr="009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</w:tcPr>
          <w:p w14:paraId="108CD1BD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A43E3DF" w14:textId="7AA7C065" w:rsidR="00E15897" w:rsidRPr="00361D7F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APACHEII</w:t>
            </w:r>
          </w:p>
        </w:tc>
        <w:tc>
          <w:tcPr>
            <w:tcW w:w="1250" w:type="pct"/>
            <w:tcBorders>
              <w:bottom w:val="nil"/>
            </w:tcBorders>
          </w:tcPr>
          <w:p w14:paraId="337EA978" w14:textId="282764D8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0" w:type="pct"/>
            <w:tcBorders>
              <w:bottom w:val="nil"/>
            </w:tcBorders>
          </w:tcPr>
          <w:p w14:paraId="1160E014" w14:textId="4E338768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1250" w:type="pct"/>
            <w:tcBorders>
              <w:bottom w:val="nil"/>
            </w:tcBorders>
          </w:tcPr>
          <w:p w14:paraId="39898EF8" w14:textId="72BAE31E" w:rsidR="00E15897" w:rsidRPr="00361D7F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491</w:t>
            </w:r>
          </w:p>
        </w:tc>
      </w:tr>
      <w:tr w:rsidR="00E15897" w:rsidRPr="0006052C" w14:paraId="64D62827" w14:textId="77777777" w:rsidTr="00933508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</w:tcPr>
          <w:p w14:paraId="1BE2060B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490E872C" w14:textId="24134493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4D647F25" w14:textId="3D69C577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1250" w:type="pct"/>
            <w:tcBorders>
              <w:top w:val="nil"/>
              <w:bottom w:val="single" w:sz="4" w:space="0" w:color="0F9ED5" w:themeColor="accent4"/>
            </w:tcBorders>
          </w:tcPr>
          <w:p w14:paraId="236E9851" w14:textId="244383CD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478</w:t>
            </w:r>
          </w:p>
        </w:tc>
      </w:tr>
      <w:tr w:rsidR="00E15897" w:rsidRPr="0006052C" w14:paraId="5A493363" w14:textId="77777777" w:rsidTr="00933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 w:val="restart"/>
          </w:tcPr>
          <w:p w14:paraId="7EA17475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</w:p>
          <w:p w14:paraId="158D3889" w14:textId="37BA3C20" w:rsidR="00E15897" w:rsidRPr="00361D7F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250" w:type="pct"/>
            <w:tcBorders>
              <w:bottom w:val="nil"/>
            </w:tcBorders>
          </w:tcPr>
          <w:p w14:paraId="0DDF2BC3" w14:textId="6A196262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50" w:type="pct"/>
            <w:tcBorders>
              <w:bottom w:val="nil"/>
            </w:tcBorders>
          </w:tcPr>
          <w:p w14:paraId="129E47D3" w14:textId="6CFAADFA" w:rsidR="00E15897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50" w:type="pct"/>
            <w:tcBorders>
              <w:bottom w:val="nil"/>
            </w:tcBorders>
          </w:tcPr>
          <w:p w14:paraId="65BE8D8C" w14:textId="4B0C79F1" w:rsidR="00E15897" w:rsidRPr="00361D7F" w:rsidRDefault="00E15897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683</w:t>
            </w:r>
          </w:p>
        </w:tc>
      </w:tr>
      <w:tr w:rsidR="00E15897" w:rsidRPr="0006052C" w14:paraId="79B9BBF8" w14:textId="77777777" w:rsidTr="00933508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Merge/>
          </w:tcPr>
          <w:p w14:paraId="01197856" w14:textId="77777777" w:rsidR="00E15897" w:rsidRDefault="00E15897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</w:tcBorders>
          </w:tcPr>
          <w:p w14:paraId="492A20DB" w14:textId="23FB25BB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50" w:type="pct"/>
            <w:tcBorders>
              <w:top w:val="nil"/>
            </w:tcBorders>
          </w:tcPr>
          <w:p w14:paraId="703B5270" w14:textId="2E1B2801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250" w:type="pct"/>
            <w:tcBorders>
              <w:top w:val="nil"/>
            </w:tcBorders>
          </w:tcPr>
          <w:p w14:paraId="2ED69909" w14:textId="6BAF2418" w:rsidR="00E15897" w:rsidRDefault="00E15897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86</w:t>
            </w:r>
          </w:p>
        </w:tc>
      </w:tr>
    </w:tbl>
    <w:p w14:paraId="134712A3" w14:textId="26E8AFC8" w:rsidR="00842E3B" w:rsidRPr="0064156B" w:rsidRDefault="0064156B" w:rsidP="0064156B">
      <w:pPr>
        <w:pStyle w:val="af3"/>
        <w:spacing w:before="0" w:after="0" w:line="360" w:lineRule="auto"/>
        <w:ind w:firstLine="0"/>
        <w:rPr>
          <w:rFonts w:eastAsia="Microsoft YaHei UI" w:cs="Times New Roman"/>
          <w:i/>
          <w:iCs/>
          <w:sz w:val="24"/>
          <w:szCs w:val="24"/>
        </w:rPr>
      </w:pPr>
      <w:r w:rsidRPr="0064156B">
        <w:rPr>
          <w:rFonts w:cs="Times New Roman"/>
          <w:i/>
          <w:iCs/>
          <w:sz w:val="24"/>
          <w:szCs w:val="24"/>
        </w:rPr>
        <w:t>Abbreviations: SOFA: Sequential Organ Failure Assessment score</w:t>
      </w:r>
      <w:r w:rsidR="00547C9F">
        <w:rPr>
          <w:rFonts w:cs="Times New Roman" w:hint="eastAsia"/>
          <w:i/>
          <w:iCs/>
          <w:sz w:val="24"/>
          <w:szCs w:val="24"/>
        </w:rPr>
        <w:t>;</w:t>
      </w:r>
      <w:r w:rsidRPr="0064156B">
        <w:rPr>
          <w:rFonts w:cs="Times New Roman"/>
          <w:i/>
          <w:iCs/>
          <w:sz w:val="24"/>
          <w:szCs w:val="24"/>
        </w:rPr>
        <w:t xml:space="preserve"> APACHEII: Acute Physiology and Chronic Health Evaluation II score</w:t>
      </w:r>
      <w:r w:rsidR="00C93B72">
        <w:rPr>
          <w:rFonts w:cs="Times New Roman" w:hint="eastAsia"/>
          <w:i/>
          <w:iCs/>
          <w:sz w:val="24"/>
          <w:szCs w:val="24"/>
        </w:rPr>
        <w:t xml:space="preserve">; </w:t>
      </w:r>
      <w:r w:rsidR="00C93B72" w:rsidRPr="00C93B72">
        <w:rPr>
          <w:rFonts w:cs="Times New Roman"/>
          <w:i/>
          <w:iCs/>
          <w:sz w:val="24"/>
          <w:szCs w:val="24"/>
        </w:rPr>
        <w:t>Charlson</w:t>
      </w:r>
      <w:r w:rsidR="00C93B72">
        <w:rPr>
          <w:rFonts w:cs="Times New Roman" w:hint="eastAsia"/>
          <w:i/>
          <w:iCs/>
          <w:sz w:val="24"/>
          <w:szCs w:val="24"/>
        </w:rPr>
        <w:t xml:space="preserve"> score</w:t>
      </w:r>
      <w:r w:rsidR="00C93B72" w:rsidRPr="00C93B72">
        <w:rPr>
          <w:rFonts w:cs="Times New Roman"/>
          <w:i/>
          <w:iCs/>
          <w:sz w:val="24"/>
          <w:szCs w:val="24"/>
        </w:rPr>
        <w:t>: Charlson Comorbidity Index</w:t>
      </w:r>
      <w:r w:rsidR="00C93B72">
        <w:rPr>
          <w:rFonts w:cs="Times New Roman" w:hint="eastAsia"/>
          <w:i/>
          <w:iCs/>
          <w:sz w:val="24"/>
          <w:szCs w:val="24"/>
        </w:rPr>
        <w:t>.</w:t>
      </w:r>
    </w:p>
    <w:p w14:paraId="1A202D5D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4149D2CD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64BAE229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73AB8FAF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7746131B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1CDD9F7F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175601BE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sectPr w:rsidR="00553C6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DBF56" w14:textId="77777777" w:rsidR="00C81A56" w:rsidRDefault="00C81A56" w:rsidP="00083828">
      <w:r>
        <w:separator/>
      </w:r>
    </w:p>
  </w:endnote>
  <w:endnote w:type="continuationSeparator" w:id="0">
    <w:p w14:paraId="2DD8F7F4" w14:textId="77777777" w:rsidR="00C81A56" w:rsidRDefault="00C81A56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18366" w14:textId="77777777" w:rsidR="00C81A56" w:rsidRDefault="00C81A56" w:rsidP="00083828">
      <w:r>
        <w:separator/>
      </w:r>
    </w:p>
  </w:footnote>
  <w:footnote w:type="continuationSeparator" w:id="0">
    <w:p w14:paraId="08D09A23" w14:textId="77777777" w:rsidR="00C81A56" w:rsidRDefault="00C81A56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56276378" w:rsidR="00083828" w:rsidRPr="00083828" w:rsidRDefault="00361D7F">
    <w:pPr>
      <w:pStyle w:val="af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 w:hint="eastAsia"/>
        <w:sz w:val="22"/>
        <w:szCs w:val="22"/>
      </w:rPr>
      <w:t>S</w:t>
    </w:r>
    <w:r w:rsidR="00E15897">
      <w:rPr>
        <w:rFonts w:ascii="Times New Roman" w:hAnsi="Times New Roman" w:cs="Times New Roman" w:hint="eastAsia"/>
        <w:sz w:val="22"/>
        <w:szCs w:val="22"/>
      </w:rPr>
      <w:t>4</w:t>
    </w:r>
    <w:r>
      <w:rPr>
        <w:rFonts w:ascii="Times New Roman" w:hAnsi="Times New Roman" w:cs="Times New Roman" w:hint="eastAsia"/>
        <w:sz w:val="22"/>
        <w:szCs w:val="22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47A67"/>
    <w:rsid w:val="0006052C"/>
    <w:rsid w:val="00061692"/>
    <w:rsid w:val="00083828"/>
    <w:rsid w:val="00097D79"/>
    <w:rsid w:val="000A1C42"/>
    <w:rsid w:val="000B506C"/>
    <w:rsid w:val="00113F05"/>
    <w:rsid w:val="00144F7B"/>
    <w:rsid w:val="00244F68"/>
    <w:rsid w:val="002714AD"/>
    <w:rsid w:val="002B4376"/>
    <w:rsid w:val="002E4CA5"/>
    <w:rsid w:val="002F6761"/>
    <w:rsid w:val="0031357E"/>
    <w:rsid w:val="003505C5"/>
    <w:rsid w:val="00361D7F"/>
    <w:rsid w:val="003756D9"/>
    <w:rsid w:val="003945CF"/>
    <w:rsid w:val="003D1529"/>
    <w:rsid w:val="003D66A0"/>
    <w:rsid w:val="003E7C8C"/>
    <w:rsid w:val="00403C04"/>
    <w:rsid w:val="0044314D"/>
    <w:rsid w:val="004879A2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47C9F"/>
    <w:rsid w:val="00553C61"/>
    <w:rsid w:val="00567963"/>
    <w:rsid w:val="0059175D"/>
    <w:rsid w:val="005D39BC"/>
    <w:rsid w:val="006052BA"/>
    <w:rsid w:val="0064156B"/>
    <w:rsid w:val="00672C80"/>
    <w:rsid w:val="006E2114"/>
    <w:rsid w:val="006E706B"/>
    <w:rsid w:val="006F56FC"/>
    <w:rsid w:val="007300A1"/>
    <w:rsid w:val="00787E71"/>
    <w:rsid w:val="007D7458"/>
    <w:rsid w:val="0083437B"/>
    <w:rsid w:val="00842E3B"/>
    <w:rsid w:val="008A5C79"/>
    <w:rsid w:val="008B3DC3"/>
    <w:rsid w:val="008C5343"/>
    <w:rsid w:val="008C6E7E"/>
    <w:rsid w:val="00900F2D"/>
    <w:rsid w:val="00933508"/>
    <w:rsid w:val="0094664F"/>
    <w:rsid w:val="009933C2"/>
    <w:rsid w:val="009A1C37"/>
    <w:rsid w:val="009D0607"/>
    <w:rsid w:val="009D0C5C"/>
    <w:rsid w:val="00A06161"/>
    <w:rsid w:val="00A10308"/>
    <w:rsid w:val="00A311FF"/>
    <w:rsid w:val="00AA5EE3"/>
    <w:rsid w:val="00AA78B2"/>
    <w:rsid w:val="00AC67A5"/>
    <w:rsid w:val="00AD2C92"/>
    <w:rsid w:val="00AE2423"/>
    <w:rsid w:val="00AE4048"/>
    <w:rsid w:val="00AE64FF"/>
    <w:rsid w:val="00B2274A"/>
    <w:rsid w:val="00B510A1"/>
    <w:rsid w:val="00BC2732"/>
    <w:rsid w:val="00BC6851"/>
    <w:rsid w:val="00BF6190"/>
    <w:rsid w:val="00C00381"/>
    <w:rsid w:val="00C02BD5"/>
    <w:rsid w:val="00C11201"/>
    <w:rsid w:val="00C60208"/>
    <w:rsid w:val="00C81A56"/>
    <w:rsid w:val="00C872CD"/>
    <w:rsid w:val="00C93B72"/>
    <w:rsid w:val="00C95BAF"/>
    <w:rsid w:val="00CD1032"/>
    <w:rsid w:val="00CF05B3"/>
    <w:rsid w:val="00D22FD3"/>
    <w:rsid w:val="00D838F5"/>
    <w:rsid w:val="00D84FDB"/>
    <w:rsid w:val="00E15897"/>
    <w:rsid w:val="00E16929"/>
    <w:rsid w:val="00E548EA"/>
    <w:rsid w:val="00E77645"/>
    <w:rsid w:val="00E84778"/>
    <w:rsid w:val="00EC3F37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6</cp:revision>
  <dcterms:created xsi:type="dcterms:W3CDTF">2026-04-01T09:02:00Z</dcterms:created>
  <dcterms:modified xsi:type="dcterms:W3CDTF">2026-04-01T14:41:00Z</dcterms:modified>
</cp:coreProperties>
</file>